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EC49A" w14:textId="00996033" w:rsidR="001B6EA9" w:rsidRPr="00AC42ED" w:rsidRDefault="001B6EA9" w:rsidP="001B6EA9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>S</w:t>
      </w:r>
      <w:r w:rsidRPr="006F6D4F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 Table</w:t>
      </w:r>
      <w:bookmarkStart w:id="0" w:name="_GoBack"/>
      <w:bookmarkEnd w:id="0"/>
      <w:r w:rsidRPr="006F6D4F">
        <w:rPr>
          <w:b/>
          <w:bCs/>
          <w:lang w:val="en-GB"/>
        </w:rPr>
        <w:t xml:space="preserve">: Complete list of </w:t>
      </w:r>
      <w:r w:rsidRPr="00AC42ED">
        <w:rPr>
          <w:b/>
          <w:bCs/>
          <w:lang w:val="en-GB"/>
        </w:rPr>
        <w:t>diagnoses made on examination by a dermatologist</w:t>
      </w:r>
    </w:p>
    <w:p w14:paraId="2AB92981" w14:textId="77777777" w:rsidR="001B6EA9" w:rsidRDefault="001B6EA9" w:rsidP="001B6EA9">
      <w:pPr>
        <w:rPr>
          <w:b/>
          <w:bCs/>
          <w:u w:val="single"/>
          <w:lang w:val="en-GB"/>
        </w:rPr>
      </w:pPr>
    </w:p>
    <w:p w14:paraId="1C7A0086" w14:textId="77777777" w:rsidR="001B6EA9" w:rsidRDefault="001B6EA9" w:rsidP="001B6EA9">
      <w:pPr>
        <w:rPr>
          <w:b/>
          <w:bCs/>
          <w:u w:val="single"/>
          <w:lang w:val="en-GB"/>
        </w:rPr>
      </w:pPr>
    </w:p>
    <w:tbl>
      <w:tblPr>
        <w:tblW w:w="3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2"/>
        <w:gridCol w:w="1300"/>
      </w:tblGrid>
      <w:tr w:rsidR="001B6EA9" w:rsidRPr="00B12228" w14:paraId="25000A36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</w:tcPr>
          <w:p w14:paraId="0F72D32C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31C0531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 (%)</w:t>
            </w:r>
          </w:p>
        </w:tc>
      </w:tr>
      <w:tr w:rsidR="001B6EA9" w:rsidRPr="00B12228" w14:paraId="3B850D49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0D947231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1222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cabi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ED7A99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1222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6 (31.1%)</w:t>
            </w:r>
          </w:p>
        </w:tc>
      </w:tr>
      <w:tr w:rsidR="001B6EA9" w:rsidRPr="00B12228" w14:paraId="695C59EF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7A5B6ADB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n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rpor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F3C63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5 (10.3%)</w:t>
            </w:r>
          </w:p>
        </w:tc>
      </w:tr>
      <w:tr w:rsidR="001B6EA9" w:rsidRPr="00B12228" w14:paraId="05C0FAFA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16F319F7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op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rmatitis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Eczem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37E10A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7 (XX%)</w:t>
            </w:r>
          </w:p>
        </w:tc>
      </w:tr>
      <w:tr w:rsidR="001B6EA9" w:rsidRPr="00B12228" w14:paraId="43D5398C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57690117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Lichen Simpl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BB900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 (6.2%)</w:t>
            </w:r>
          </w:p>
        </w:tc>
      </w:tr>
      <w:tr w:rsidR="001B6EA9" w:rsidRPr="00B12228" w14:paraId="32547B45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660D9622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n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pit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5943B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 (4.8%)</w:t>
            </w:r>
          </w:p>
        </w:tc>
      </w:tr>
      <w:tr w:rsidR="001B6EA9" w:rsidRPr="00B12228" w14:paraId="45FD4643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6E09C5C1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olliculit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F46617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 (4.1%)</w:t>
            </w:r>
          </w:p>
        </w:tc>
      </w:tr>
      <w:tr w:rsidR="001B6EA9" w:rsidRPr="00B12228" w14:paraId="6481B8A4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207D643D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ollic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rup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B4138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 (4.1%)</w:t>
            </w:r>
          </w:p>
        </w:tc>
      </w:tr>
      <w:tr w:rsidR="001B6EA9" w:rsidRPr="00B12228" w14:paraId="2B43CE0B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</w:tcPr>
          <w:p w14:paraId="5F95475D" w14:textId="77777777" w:rsidR="001B6EA9" w:rsidRDefault="001B6EA9" w:rsidP="008D7ED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petig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CDFA82D" w14:textId="77777777" w:rsidR="001B6EA9" w:rsidRDefault="001B6EA9" w:rsidP="008D7E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2.8%)</w:t>
            </w:r>
          </w:p>
        </w:tc>
      </w:tr>
      <w:tr w:rsidR="001B6EA9" w:rsidRPr="00B12228" w14:paraId="1BEB0286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63445409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Pityriasis </w:t>
            </w:r>
            <w:proofErr w:type="spellStart"/>
            <w:r>
              <w:rPr>
                <w:rFonts w:ascii="Calibri" w:hAnsi="Calibri" w:cs="Calibri"/>
                <w:color w:val="000000"/>
              </w:rPr>
              <w:t>versicol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8C784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 (2.8%)</w:t>
            </w:r>
          </w:p>
        </w:tc>
      </w:tr>
      <w:tr w:rsidR="001B6EA9" w:rsidRPr="00B12228" w14:paraId="56864E5E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21CC93EA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n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534B8E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 (2.1%)</w:t>
            </w:r>
          </w:p>
        </w:tc>
      </w:tr>
      <w:tr w:rsidR="001B6EA9" w:rsidRPr="00B12228" w14:paraId="7D21C4DC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7979466F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Molluscum </w:t>
            </w:r>
            <w:proofErr w:type="spellStart"/>
            <w:r>
              <w:rPr>
                <w:rFonts w:ascii="Calibri" w:hAnsi="Calibri" w:cs="Calibri"/>
                <w:color w:val="000000"/>
              </w:rPr>
              <w:t>contagios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900BCE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 (1.4%)</w:t>
            </w:r>
          </w:p>
        </w:tc>
      </w:tr>
      <w:tr w:rsidR="001B6EA9" w:rsidRPr="00B12228" w14:paraId="6368DD68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138A22C3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Vitilig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4499D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 (1.4%)</w:t>
            </w:r>
          </w:p>
        </w:tc>
      </w:tr>
      <w:tr w:rsidR="001B6EA9" w:rsidRPr="00B12228" w14:paraId="3DC15210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</w:tcPr>
          <w:p w14:paraId="4902C2A9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9F2AC1C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B6EA9" w:rsidRPr="00B12228" w14:paraId="350EA9AB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3C7609E0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rythrasm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5BCF4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 (1.4%)</w:t>
            </w:r>
          </w:p>
        </w:tc>
      </w:tr>
      <w:tr w:rsidR="001B6EA9" w:rsidRPr="00B12228" w14:paraId="556E5154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0E8FD479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ec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ite </w:t>
            </w:r>
            <w:proofErr w:type="spellStart"/>
            <w:r>
              <w:rPr>
                <w:rFonts w:ascii="Calibri" w:hAnsi="Calibri" w:cs="Calibri"/>
                <w:color w:val="000000"/>
              </w:rPr>
              <w:t>Reac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6E725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 (1.4%)</w:t>
            </w:r>
          </w:p>
        </w:tc>
      </w:tr>
      <w:tr w:rsidR="001B6EA9" w:rsidRPr="00B12228" w14:paraId="69916FD8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0432EA06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Lichen </w:t>
            </w:r>
            <w:proofErr w:type="spellStart"/>
            <w:r>
              <w:rPr>
                <w:rFonts w:ascii="Calibri" w:hAnsi="Calibri" w:cs="Calibri"/>
                <w:color w:val="000000"/>
              </w:rPr>
              <w:t>Plan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887E0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 (1.4%)</w:t>
            </w:r>
          </w:p>
        </w:tc>
      </w:tr>
      <w:tr w:rsidR="001B6EA9" w:rsidRPr="00B12228" w14:paraId="755DE170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0B7C98A6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Contact </w:t>
            </w:r>
            <w:proofErr w:type="spellStart"/>
            <w:r>
              <w:rPr>
                <w:rFonts w:ascii="Calibri" w:hAnsi="Calibri" w:cs="Calibri"/>
                <w:color w:val="000000"/>
              </w:rPr>
              <w:t>dermatit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F8D05A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 (0.7%)</w:t>
            </w:r>
          </w:p>
        </w:tc>
      </w:tr>
      <w:tr w:rsidR="001B6EA9" w:rsidRPr="00B12228" w14:paraId="0BC9363C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2D9E703D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Psoria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49307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 (0.7%)</w:t>
            </w:r>
          </w:p>
        </w:tc>
      </w:tr>
      <w:tr w:rsidR="001B6EA9" w:rsidRPr="00B12228" w14:paraId="3A397FDC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4132423C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borrhoe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rmatit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3D89B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 (0.7%)</w:t>
            </w:r>
          </w:p>
        </w:tc>
      </w:tr>
      <w:tr w:rsidR="001B6EA9" w:rsidRPr="00B12228" w14:paraId="1D394717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4AEAF4B0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n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d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9CEA4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 (0.7%)</w:t>
            </w:r>
          </w:p>
        </w:tc>
      </w:tr>
      <w:tr w:rsidR="001B6EA9" w:rsidRPr="00B12228" w14:paraId="5BC37EA0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39690B35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cteri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bces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FBF88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 (0.7%)</w:t>
            </w:r>
          </w:p>
        </w:tc>
      </w:tr>
      <w:tr w:rsidR="001B6EA9" w:rsidRPr="00B12228" w14:paraId="66C15556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75DD9F22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ron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Woun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2EC17A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 (0.7%)</w:t>
            </w:r>
          </w:p>
        </w:tc>
      </w:tr>
      <w:tr w:rsidR="001B6EA9" w:rsidRPr="00B12228" w14:paraId="1C533B6C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21F3B34A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mographis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31D8B4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 (0.7%)</w:t>
            </w:r>
          </w:p>
        </w:tc>
      </w:tr>
      <w:tr w:rsidR="001B6EA9" w:rsidRPr="00B12228" w14:paraId="044EB0F9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</w:tcPr>
          <w:p w14:paraId="401B6365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5C0E644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1B6EA9" w:rsidRPr="00B12228" w14:paraId="32E85A4F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59E7F415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Herpes </w:t>
            </w:r>
            <w:proofErr w:type="spellStart"/>
            <w:r>
              <w:rPr>
                <w:rFonts w:ascii="Calibri" w:hAnsi="Calibri" w:cs="Calibri"/>
                <w:color w:val="000000"/>
              </w:rPr>
              <w:t>Zost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8BA93D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 (0.7%)</w:t>
            </w:r>
          </w:p>
        </w:tc>
      </w:tr>
      <w:tr w:rsidR="001B6EA9" w:rsidRPr="00B12228" w14:paraId="7C7AD313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16DD57AD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eloi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794C8F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 (0.7%)</w:t>
            </w:r>
          </w:p>
        </w:tc>
      </w:tr>
      <w:tr w:rsidR="001B6EA9" w:rsidRPr="00B12228" w14:paraId="1E908134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0F008AE6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pom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D4AEF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 (0.7%)</w:t>
            </w:r>
          </w:p>
        </w:tc>
      </w:tr>
      <w:tr w:rsidR="001B6EA9" w:rsidRPr="00B12228" w14:paraId="4C66DBE6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28B95B38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Port </w:t>
            </w:r>
            <w:proofErr w:type="spellStart"/>
            <w:r>
              <w:rPr>
                <w:rFonts w:ascii="Calibri" w:hAnsi="Calibri" w:cs="Calibri"/>
                <w:color w:val="000000"/>
              </w:rPr>
              <w:t>W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tai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D3714" w14:textId="77777777" w:rsidR="001B6EA9" w:rsidRPr="00B12228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 (0.7%)</w:t>
            </w:r>
          </w:p>
        </w:tc>
      </w:tr>
      <w:tr w:rsidR="001B6EA9" w:rsidRPr="00B12228" w14:paraId="17260D38" w14:textId="77777777" w:rsidTr="008D7EDE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</w:tcPr>
          <w:p w14:paraId="210ED408" w14:textId="77777777" w:rsidR="001B6EA9" w:rsidRPr="00986A7F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86A7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 skin problem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0E909B4" w14:textId="77777777" w:rsidR="001B6EA9" w:rsidRPr="00986A7F" w:rsidRDefault="001B6EA9" w:rsidP="008D7ED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86A7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9 (12.9%)</w:t>
            </w:r>
          </w:p>
        </w:tc>
      </w:tr>
    </w:tbl>
    <w:p w14:paraId="0EBC3262" w14:textId="77777777" w:rsidR="00C93C4D" w:rsidRDefault="001B6EA9"/>
    <w:sectPr w:rsidR="00C93C4D" w:rsidSect="00435E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EA9"/>
    <w:rsid w:val="000338EC"/>
    <w:rsid w:val="00064FCA"/>
    <w:rsid w:val="000B60CB"/>
    <w:rsid w:val="000B72DA"/>
    <w:rsid w:val="000F7DFF"/>
    <w:rsid w:val="001164A7"/>
    <w:rsid w:val="0019696C"/>
    <w:rsid w:val="001A5B41"/>
    <w:rsid w:val="001B6EA9"/>
    <w:rsid w:val="00212C0A"/>
    <w:rsid w:val="00251ECA"/>
    <w:rsid w:val="002E750E"/>
    <w:rsid w:val="002F089F"/>
    <w:rsid w:val="00302F43"/>
    <w:rsid w:val="00322EEE"/>
    <w:rsid w:val="00340C42"/>
    <w:rsid w:val="003A08C9"/>
    <w:rsid w:val="0042247D"/>
    <w:rsid w:val="00435E4E"/>
    <w:rsid w:val="004A4A5A"/>
    <w:rsid w:val="004A6E5C"/>
    <w:rsid w:val="004B02DE"/>
    <w:rsid w:val="004D5BED"/>
    <w:rsid w:val="004D6E54"/>
    <w:rsid w:val="00525ADE"/>
    <w:rsid w:val="00583105"/>
    <w:rsid w:val="00591CA2"/>
    <w:rsid w:val="005B3530"/>
    <w:rsid w:val="005C03BD"/>
    <w:rsid w:val="00664A71"/>
    <w:rsid w:val="0073586A"/>
    <w:rsid w:val="00751D00"/>
    <w:rsid w:val="007B3B82"/>
    <w:rsid w:val="007C694C"/>
    <w:rsid w:val="0082421C"/>
    <w:rsid w:val="00850ED0"/>
    <w:rsid w:val="00891D0C"/>
    <w:rsid w:val="008A057D"/>
    <w:rsid w:val="00916E6C"/>
    <w:rsid w:val="00953FAA"/>
    <w:rsid w:val="009B6C8B"/>
    <w:rsid w:val="009C1E2D"/>
    <w:rsid w:val="009E1EA8"/>
    <w:rsid w:val="00A3384B"/>
    <w:rsid w:val="00A539F7"/>
    <w:rsid w:val="00A54E2B"/>
    <w:rsid w:val="00AB351D"/>
    <w:rsid w:val="00AE648E"/>
    <w:rsid w:val="00B03BA6"/>
    <w:rsid w:val="00B11CC5"/>
    <w:rsid w:val="00B27A3B"/>
    <w:rsid w:val="00B81FE6"/>
    <w:rsid w:val="00B825A6"/>
    <w:rsid w:val="00BE7313"/>
    <w:rsid w:val="00C02702"/>
    <w:rsid w:val="00C1271D"/>
    <w:rsid w:val="00C276F0"/>
    <w:rsid w:val="00CF4681"/>
    <w:rsid w:val="00CF7019"/>
    <w:rsid w:val="00D21870"/>
    <w:rsid w:val="00D313C0"/>
    <w:rsid w:val="00D3631D"/>
    <w:rsid w:val="00D36ED3"/>
    <w:rsid w:val="00D63A0A"/>
    <w:rsid w:val="00DF32CF"/>
    <w:rsid w:val="00DF35F2"/>
    <w:rsid w:val="00F16A9D"/>
    <w:rsid w:val="00F3709D"/>
    <w:rsid w:val="00F60C9D"/>
    <w:rsid w:val="00FB099E"/>
    <w:rsid w:val="00FE07EC"/>
    <w:rsid w:val="00FE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E165A"/>
  <w15:chartTrackingRefBased/>
  <w15:docId w15:val="{6A55BBED-39FC-3641-A5CB-EDC67BCF6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EA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ui Collinson</dc:creator>
  <cp:keywords/>
  <dc:description/>
  <cp:lastModifiedBy>Shelui Collinson</cp:lastModifiedBy>
  <cp:revision>1</cp:revision>
  <dcterms:created xsi:type="dcterms:W3CDTF">2020-09-23T21:19:00Z</dcterms:created>
  <dcterms:modified xsi:type="dcterms:W3CDTF">2020-09-23T21:21:00Z</dcterms:modified>
</cp:coreProperties>
</file>